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DC5B65" w14:textId="731C8407" w:rsidR="00D5523A" w:rsidRDefault="00D5523A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terms</w:t>
      </w:r>
    </w:p>
    <w:p w14:paraId="6E8A80A6" w14:textId="77777777" w:rsidR="00D5523A" w:rsidRDefault="00D5523A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C915D" w14:textId="144A77A3" w:rsidR="00BE0D4A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5883F536" w:rsidR="00420B19" w:rsidRPr="004D7BFB" w:rsidRDefault="00160BB0" w:rsidP="00420B19">
      <w:pPr>
        <w:rPr>
          <w:rFonts w:ascii="Times New Roman" w:hAnsi="Times New Roman" w:cs="Times New Roman"/>
          <w:sz w:val="24"/>
          <w:szCs w:val="24"/>
        </w:rPr>
      </w:pPr>
      <w:r w:rsidRPr="004D7BFB">
        <w:rPr>
          <w:rFonts w:ascii="Times New Roman" w:hAnsi="Times New Roman" w:cs="Times New Roman"/>
          <w:sz w:val="24"/>
          <w:szCs w:val="24"/>
        </w:rPr>
        <w:t>(“</w:t>
      </w:r>
      <w:r w:rsidRPr="004D7BFB">
        <w:rPr>
          <w:rFonts w:ascii="Times New Roman" w:hAnsi="Times New Roman" w:cs="Times New Roman"/>
          <w:sz w:val="24"/>
          <w:szCs w:val="24"/>
        </w:rPr>
        <w:t>Chemokine CCL2</w:t>
      </w:r>
      <w:r w:rsidRPr="004D7BFB">
        <w:rPr>
          <w:rFonts w:ascii="Times New Roman" w:hAnsi="Times New Roman" w:cs="Times New Roman"/>
          <w:sz w:val="24"/>
          <w:szCs w:val="24"/>
        </w:rPr>
        <w:t xml:space="preserve">” </w:t>
      </w:r>
      <w:r w:rsidRPr="004D7BFB">
        <w:rPr>
          <w:rFonts w:ascii="Times New Roman" w:hAnsi="Times New Roman" w:cs="Times New Roman"/>
          <w:sz w:val="24"/>
          <w:szCs w:val="24"/>
        </w:rPr>
        <w:t>OR</w:t>
      </w:r>
      <w:r w:rsidRPr="004D7BFB">
        <w:rPr>
          <w:rFonts w:ascii="Times New Roman" w:hAnsi="Times New Roman" w:cs="Times New Roman"/>
          <w:sz w:val="24"/>
          <w:szCs w:val="24"/>
        </w:rPr>
        <w:t xml:space="preserve"> </w:t>
      </w:r>
      <w:r w:rsidRPr="004D7BFB">
        <w:rPr>
          <w:rFonts w:ascii="Times New Roman" w:hAnsi="Times New Roman" w:cs="Times New Roman"/>
          <w:sz w:val="24"/>
          <w:szCs w:val="24"/>
        </w:rPr>
        <w:t>CCL2</w:t>
      </w:r>
      <w:r w:rsidRPr="004D7BFB">
        <w:rPr>
          <w:rFonts w:ascii="Times New Roman" w:hAnsi="Times New Roman" w:cs="Times New Roman"/>
          <w:sz w:val="24"/>
          <w:szCs w:val="24"/>
        </w:rPr>
        <w:t xml:space="preserve"> </w:t>
      </w:r>
      <w:r w:rsidRPr="004D7BFB">
        <w:rPr>
          <w:rFonts w:ascii="Times New Roman" w:hAnsi="Times New Roman" w:cs="Times New Roman"/>
          <w:sz w:val="24"/>
          <w:szCs w:val="24"/>
        </w:rPr>
        <w:t>OR</w:t>
      </w:r>
      <w:r w:rsidRPr="004D7BFB">
        <w:rPr>
          <w:rFonts w:ascii="Times New Roman" w:hAnsi="Times New Roman" w:cs="Times New Roman"/>
          <w:sz w:val="24"/>
          <w:szCs w:val="24"/>
        </w:rPr>
        <w:t xml:space="preserve"> “</w:t>
      </w:r>
      <w:r w:rsidRPr="004D7BFB">
        <w:rPr>
          <w:rFonts w:ascii="Times New Roman" w:hAnsi="Times New Roman" w:cs="Times New Roman"/>
          <w:sz w:val="24"/>
          <w:szCs w:val="24"/>
        </w:rPr>
        <w:t>Monocyte Chemotactic and Activating Factor</w:t>
      </w:r>
      <w:r w:rsidRPr="004D7BFB">
        <w:rPr>
          <w:rFonts w:ascii="Times New Roman" w:hAnsi="Times New Roman" w:cs="Times New Roman"/>
          <w:sz w:val="24"/>
          <w:szCs w:val="24"/>
        </w:rPr>
        <w:t>” OR “</w:t>
      </w:r>
      <w:r w:rsidRPr="004D7BFB">
        <w:rPr>
          <w:rFonts w:ascii="Times New Roman" w:hAnsi="Times New Roman" w:cs="Times New Roman"/>
          <w:sz w:val="24"/>
          <w:szCs w:val="24"/>
        </w:rPr>
        <w:t>Monocyte Chemoattractant Protein-1</w:t>
      </w:r>
      <w:r w:rsidRPr="004D7BFB">
        <w:rPr>
          <w:rFonts w:ascii="Times New Roman" w:hAnsi="Times New Roman" w:cs="Times New Roman"/>
          <w:sz w:val="24"/>
          <w:szCs w:val="24"/>
        </w:rPr>
        <w:t>” OR “</w:t>
      </w:r>
      <w:r w:rsidRPr="004D7BFB">
        <w:rPr>
          <w:rFonts w:ascii="Times New Roman" w:hAnsi="Times New Roman" w:cs="Times New Roman"/>
          <w:sz w:val="24"/>
          <w:szCs w:val="24"/>
        </w:rPr>
        <w:t>Monocyte Chemoattractant Protein 1</w:t>
      </w:r>
      <w:r w:rsidRPr="004D7BFB">
        <w:rPr>
          <w:rFonts w:ascii="Times New Roman" w:hAnsi="Times New Roman" w:cs="Times New Roman"/>
          <w:sz w:val="24"/>
          <w:szCs w:val="24"/>
        </w:rPr>
        <w:t>” OR “</w:t>
      </w:r>
      <w:r w:rsidRPr="004D7BFB">
        <w:rPr>
          <w:rFonts w:ascii="Times New Roman" w:hAnsi="Times New Roman" w:cs="Times New Roman"/>
          <w:sz w:val="24"/>
          <w:szCs w:val="24"/>
        </w:rPr>
        <w:t>Chemokine (C-C Motif) Ligand 2</w:t>
      </w:r>
      <w:r w:rsidRPr="004D7BFB">
        <w:rPr>
          <w:rFonts w:ascii="Times New Roman" w:hAnsi="Times New Roman" w:cs="Times New Roman"/>
          <w:sz w:val="24"/>
          <w:szCs w:val="24"/>
        </w:rPr>
        <w:t>” OR “</w:t>
      </w:r>
      <w:r w:rsidRPr="004D7BFB">
        <w:rPr>
          <w:rFonts w:ascii="Times New Roman" w:hAnsi="Times New Roman" w:cs="Times New Roman"/>
          <w:sz w:val="24"/>
          <w:szCs w:val="24"/>
        </w:rPr>
        <w:t>CCL2 Chemokine</w:t>
      </w:r>
      <w:r w:rsidRPr="004D7BFB">
        <w:rPr>
          <w:rFonts w:ascii="Times New Roman" w:hAnsi="Times New Roman" w:cs="Times New Roman"/>
          <w:sz w:val="24"/>
          <w:szCs w:val="24"/>
        </w:rPr>
        <w:t xml:space="preserve">” OR </w:t>
      </w:r>
      <w:r w:rsidRPr="004D7BFB">
        <w:rPr>
          <w:rFonts w:ascii="Times New Roman" w:hAnsi="Times New Roman" w:cs="Times New Roman"/>
          <w:sz w:val="24"/>
          <w:szCs w:val="24"/>
        </w:rPr>
        <w:t>CCL2</w:t>
      </w:r>
      <w:r w:rsidRPr="004D7BFB">
        <w:rPr>
          <w:rFonts w:ascii="Times New Roman" w:hAnsi="Times New Roman" w:cs="Times New Roman"/>
          <w:sz w:val="24"/>
          <w:szCs w:val="24"/>
        </w:rPr>
        <w:t xml:space="preserve"> OR “</w:t>
      </w:r>
      <w:r w:rsidRPr="004D7BFB">
        <w:rPr>
          <w:rFonts w:ascii="Times New Roman" w:hAnsi="Times New Roman" w:cs="Times New Roman"/>
          <w:sz w:val="24"/>
          <w:szCs w:val="24"/>
        </w:rPr>
        <w:t>Monocyte Chemotactic Protein-1</w:t>
      </w:r>
      <w:r w:rsidRPr="004D7BFB">
        <w:rPr>
          <w:rFonts w:ascii="Times New Roman" w:hAnsi="Times New Roman" w:cs="Times New Roman"/>
          <w:sz w:val="24"/>
          <w:szCs w:val="24"/>
        </w:rPr>
        <w:t>” OR “</w:t>
      </w:r>
      <w:r w:rsidRPr="004D7BFB">
        <w:rPr>
          <w:rFonts w:ascii="Times New Roman" w:hAnsi="Times New Roman" w:cs="Times New Roman"/>
          <w:sz w:val="24"/>
          <w:szCs w:val="24"/>
        </w:rPr>
        <w:t>Monocyte Chemotactic Protein 1</w:t>
      </w:r>
      <w:r w:rsidRPr="004D7BFB">
        <w:rPr>
          <w:rFonts w:ascii="Times New Roman" w:hAnsi="Times New Roman" w:cs="Times New Roman"/>
          <w:sz w:val="24"/>
          <w:szCs w:val="24"/>
        </w:rPr>
        <w:t>”</w:t>
      </w:r>
      <w:r w:rsidR="004B2E7C">
        <w:rPr>
          <w:rFonts w:ascii="Times New Roman" w:hAnsi="Times New Roman" w:cs="Times New Roman"/>
          <w:sz w:val="24"/>
          <w:szCs w:val="24"/>
        </w:rPr>
        <w:t xml:space="preserve"> OR </w:t>
      </w:r>
      <w:r w:rsidR="004B2E7C" w:rsidRPr="004B2E7C">
        <w:rPr>
          <w:rFonts w:ascii="Times New Roman" w:hAnsi="Times New Roman" w:cs="Times New Roman"/>
          <w:sz w:val="24"/>
          <w:szCs w:val="24"/>
        </w:rPr>
        <w:t>MCP-1</w:t>
      </w:r>
      <w:r w:rsidRPr="004D7BFB">
        <w:rPr>
          <w:rFonts w:ascii="Times New Roman" w:hAnsi="Times New Roman" w:cs="Times New Roman"/>
          <w:sz w:val="24"/>
          <w:szCs w:val="24"/>
        </w:rPr>
        <w:t xml:space="preserve">) </w:t>
      </w:r>
      <w:r w:rsidR="00420B19" w:rsidRPr="004D7BFB">
        <w:rPr>
          <w:rFonts w:ascii="Times New Roman" w:hAnsi="Times New Roman" w:cs="Times New Roman"/>
          <w:sz w:val="24"/>
          <w:szCs w:val="24"/>
        </w:rPr>
        <w:t xml:space="preserve">AND (malaria OR plasmodium OR “Plasmodium </w:t>
      </w:r>
      <w:proofErr w:type="gramStart"/>
      <w:r w:rsidR="00420B19" w:rsidRPr="004D7BFB">
        <w:rPr>
          <w:rFonts w:ascii="Times New Roman" w:hAnsi="Times New Roman" w:cs="Times New Roman"/>
          <w:sz w:val="24"/>
          <w:szCs w:val="24"/>
        </w:rPr>
        <w:t>Infection“ OR</w:t>
      </w:r>
      <w:proofErr w:type="gramEnd"/>
      <w:r w:rsidR="00420B19" w:rsidRPr="004D7BFB">
        <w:rPr>
          <w:rFonts w:ascii="Times New Roman" w:hAnsi="Times New Roman" w:cs="Times New Roman"/>
          <w:sz w:val="24"/>
          <w:szCs w:val="24"/>
        </w:rPr>
        <w:t xml:space="preserve"> “Remittent Fever“ OR “Marsh Fever“ OR Paludism)</w:t>
      </w:r>
    </w:p>
    <w:p w14:paraId="04288109" w14:textId="5CD1CFAD" w:rsidR="000568FA" w:rsidRPr="000568FA" w:rsidRDefault="000568FA" w:rsidP="000568FA">
      <w:pPr>
        <w:rPr>
          <w:rFonts w:ascii="Times New Roman" w:hAnsi="Times New Roman" w:cs="Times New Roman"/>
          <w:sz w:val="24"/>
          <w:szCs w:val="24"/>
        </w:rPr>
      </w:pPr>
    </w:p>
    <w:p w14:paraId="0FE4D393" w14:textId="4095358B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E02BDC">
        <w:rPr>
          <w:rFonts w:ascii="Times New Roman" w:hAnsi="Times New Roman" w:cs="Times New Roman"/>
          <w:sz w:val="24"/>
          <w:szCs w:val="24"/>
        </w:rPr>
        <w:t>4</w:t>
      </w:r>
      <w:r w:rsidR="00AD0C6C">
        <w:rPr>
          <w:rFonts w:ascii="Times New Roman" w:hAnsi="Times New Roman" w:cs="Times New Roman"/>
          <w:sz w:val="24"/>
          <w:szCs w:val="24"/>
        </w:rPr>
        <w:t xml:space="preserve"> </w:t>
      </w:r>
      <w:r w:rsidR="00193B10">
        <w:rPr>
          <w:rFonts w:ascii="Times New Roman" w:hAnsi="Times New Roman" w:cs="Times New Roman"/>
          <w:sz w:val="24"/>
          <w:szCs w:val="24"/>
        </w:rPr>
        <w:t>July</w:t>
      </w:r>
      <w:r w:rsidR="00AD0C6C">
        <w:rPr>
          <w:rFonts w:ascii="Times New Roman" w:hAnsi="Times New Roman" w:cs="Times New Roman"/>
          <w:sz w:val="24"/>
          <w:szCs w:val="24"/>
        </w:rPr>
        <w:t xml:space="preserve">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7CAB0B3F" w:rsidR="006F3C9F" w:rsidRDefault="00F106D7" w:rsidP="0029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Chemokine CCL2</w:t>
            </w:r>
          </w:p>
        </w:tc>
        <w:tc>
          <w:tcPr>
            <w:tcW w:w="5381" w:type="dxa"/>
          </w:tcPr>
          <w:p w14:paraId="1CA8B963" w14:textId="01C714E1" w:rsidR="006F3C9F" w:rsidRDefault="00A12E9A" w:rsidP="001B1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“Chemokine CCL2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CCL2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tactic and Activating Factor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attractant Protein-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attractant Protein 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Chemokine (C-C Motif) Ligand 2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CCL2 Chemokine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CCL2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tactic Protein-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tactic Protein 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B2E7C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“Chemokine CCL2”</w:t>
            </w:r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CCL2</w:t>
            </w:r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tactic and Activating</w:t>
            </w:r>
            <w:r w:rsidR="00CB51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Factor”</w:t>
            </w:r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attractant Protein-1”</w:t>
            </w:r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attractant Protein 1”</w:t>
            </w:r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Chemokine (C-C Motif) Ligand 2”</w:t>
            </w:r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CCL2 Chemokine”</w:t>
            </w:r>
            <w:r w:rsidR="00791C79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1C79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791C79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791C79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CCL2</w:t>
            </w:r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tactic Protein-1”</w:t>
            </w:r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tactic Protein 1”</w:t>
            </w:r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B2E7C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34056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4436BAC0" w14:textId="1FDE364D" w:rsidR="006F3C9F" w:rsidRDefault="00BB4CBB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CBB">
              <w:rPr>
                <w:rFonts w:ascii="Times New Roman" w:hAnsi="Times New Roman" w:cs="Times New Roman"/>
                <w:sz w:val="24"/>
                <w:szCs w:val="24"/>
              </w:rPr>
              <w:t>38,459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36EF5E3F" w:rsidR="006F3C9F" w:rsidRDefault="00FC74AA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malarias"[All Fields] OR "malaria s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alaria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plasmodium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plasmodiums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plasmodium s"[All Fields] OR "Plasmodium Infection"[All Fields] OR "Remittent Fever"[All Fields] OR "Marsh Fever"[All Fields] OR 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paludism"[All Fields]</w:t>
            </w:r>
          </w:p>
        </w:tc>
        <w:tc>
          <w:tcPr>
            <w:tcW w:w="1224" w:type="dxa"/>
          </w:tcPr>
          <w:p w14:paraId="1B22A071" w14:textId="77777777" w:rsidR="00BB4CBB" w:rsidRPr="00BB4CBB" w:rsidRDefault="00BB4CBB" w:rsidP="00BB4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CBB">
              <w:rPr>
                <w:rFonts w:ascii="Times New Roman" w:hAnsi="Times New Roman" w:cs="Times New Roman"/>
                <w:sz w:val="24"/>
                <w:szCs w:val="24"/>
              </w:rPr>
              <w:t>127,533</w:t>
            </w:r>
          </w:p>
          <w:p w14:paraId="6487CF9E" w14:textId="2DFEF9A6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1757FC3F" w:rsidR="006F3C9F" w:rsidRDefault="00694746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1" w:type="dxa"/>
          </w:tcPr>
          <w:p w14:paraId="6BD84E37" w14:textId="0BB2D564" w:rsidR="006F3C9F" w:rsidRDefault="00413273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“Chemokine CCL2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CCL2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OR “Monocyte Chemotactic and Activating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ctor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attractant Protein-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attractant Protein 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Chemokine (C-C Motif) Ligand 2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CCL2 Chemokine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CCL2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tactic Protein-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tactic Protein 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B2E7C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“Chemokine CCL2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CCL2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tactic and Activa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Factor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attractant Protein-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attractant Protein 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Chemokine (C-C Motif) Ligand 2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CCL2 Chemokine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CCL2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tactic Protein-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tactic Protein 1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B2E7C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malarias"[All Fields] OR "malaria s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alaria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plasmodium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plasmodiums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plasmodium s"[All Fields] OR "Plasmodium Infection"[All Fields] OR "Remittent Fever"[All Fields] OR "Marsh Fever"[All Fields] OR 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paludism"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0338F67" w14:textId="77777777" w:rsidR="00942B66" w:rsidRPr="00942B66" w:rsidRDefault="00942B66" w:rsidP="00942B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B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9</w:t>
            </w:r>
          </w:p>
          <w:p w14:paraId="0B4ECB7F" w14:textId="29BC27BA" w:rsidR="006F3C9F" w:rsidRDefault="006F3C9F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5DC50FAC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ase </w:t>
      </w:r>
      <w:r w:rsidR="00E02BDC">
        <w:rPr>
          <w:rFonts w:ascii="Times New Roman" w:hAnsi="Times New Roman" w:cs="Times New Roman"/>
          <w:sz w:val="24"/>
          <w:szCs w:val="24"/>
        </w:rPr>
        <w:t>4</w:t>
      </w:r>
      <w:r w:rsidR="004A39A8">
        <w:rPr>
          <w:rFonts w:ascii="Times New Roman" w:hAnsi="Times New Roman" w:cs="Times New Roman"/>
          <w:sz w:val="24"/>
          <w:szCs w:val="24"/>
        </w:rPr>
        <w:t xml:space="preserve"> July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74FA0" w14:paraId="3DA96433" w14:textId="7036ABBF" w:rsidTr="00F72484">
        <w:tc>
          <w:tcPr>
            <w:tcW w:w="570" w:type="dxa"/>
          </w:tcPr>
          <w:p w14:paraId="67A46F58" w14:textId="77777777" w:rsidR="00174FA0" w:rsidRDefault="00174FA0" w:rsidP="0017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23CCE686" w:rsidR="00174FA0" w:rsidRDefault="00174FA0" w:rsidP="0017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Chemokine CCL2</w:t>
            </w:r>
          </w:p>
        </w:tc>
        <w:tc>
          <w:tcPr>
            <w:tcW w:w="5392" w:type="dxa"/>
            <w:shd w:val="clear" w:color="auto" w:fill="auto"/>
          </w:tcPr>
          <w:p w14:paraId="285AC7A2" w14:textId="6D3E3CE1" w:rsidR="00174FA0" w:rsidRPr="00640084" w:rsidRDefault="00174FA0" w:rsidP="0017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“Chemokine CCL2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“Monocyte Chemotactic and Activating Factor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attractant Protein-1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attractant Protein 1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Chemokine (C-C Motif) Ligand 2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CCL2 Chemokine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CCL2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tactic Protein-1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tactic Protein 1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B2E7C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“Chemokine CCL2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CCL2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tactic and Activa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Factor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attractant Protein-1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attractant Protein 1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Chemokine (C-C Motif) Ligand 2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CCL2 Chemokine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CCL2</w:t>
            </w:r>
            <w:r w:rsidR="00FF1048"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="00FF1048"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OR “Monocyte Chemotactic Protein-1”</w:t>
            </w:r>
            <w:r w:rsidR="00FF1048"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OR “Monocyte Chemotactic Protein 1”</w:t>
            </w:r>
            <w:r w:rsidR="00FF1048"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B2E7C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  <w:r w:rsidR="00FF1048"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</w:p>
        </w:tc>
        <w:tc>
          <w:tcPr>
            <w:tcW w:w="1224" w:type="dxa"/>
          </w:tcPr>
          <w:p w14:paraId="19B619FF" w14:textId="77777777" w:rsidR="00D43011" w:rsidRPr="00D43011" w:rsidRDefault="00D43011" w:rsidP="00D43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11">
              <w:rPr>
                <w:rFonts w:ascii="Times New Roman" w:hAnsi="Times New Roman" w:cs="Times New Roman"/>
                <w:sz w:val="24"/>
                <w:szCs w:val="24"/>
              </w:rPr>
              <w:t>86,984</w:t>
            </w:r>
          </w:p>
          <w:p w14:paraId="7C67C22F" w14:textId="1C162C81" w:rsidR="00174FA0" w:rsidRPr="00640084" w:rsidRDefault="00174FA0" w:rsidP="00174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A0" w14:paraId="71C5504D" w14:textId="33917265" w:rsidTr="00F72484">
        <w:tc>
          <w:tcPr>
            <w:tcW w:w="570" w:type="dxa"/>
          </w:tcPr>
          <w:p w14:paraId="2675C3E8" w14:textId="77777777" w:rsidR="00174FA0" w:rsidRDefault="00174FA0" w:rsidP="0017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</w:p>
        </w:tc>
        <w:tc>
          <w:tcPr>
            <w:tcW w:w="1830" w:type="dxa"/>
          </w:tcPr>
          <w:p w14:paraId="0EE96AC9" w14:textId="3CDC2CC5" w:rsidR="00174FA0" w:rsidRDefault="00174FA0" w:rsidP="0017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174FA0" w:rsidRPr="008F18F0" w:rsidRDefault="00174FA0" w:rsidP="00174FA0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</w:t>
            </w:r>
            <w:proofErr w:type="gram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6E1AA1E1" w14:textId="77777777" w:rsidR="00D43011" w:rsidRPr="00D43011" w:rsidRDefault="00D43011" w:rsidP="00D43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11">
              <w:rPr>
                <w:rFonts w:ascii="Times New Roman" w:hAnsi="Times New Roman" w:cs="Times New Roman"/>
                <w:sz w:val="24"/>
                <w:szCs w:val="24"/>
              </w:rPr>
              <w:t>162,830</w:t>
            </w:r>
          </w:p>
          <w:p w14:paraId="6DDE6721" w14:textId="16FE5A9F" w:rsidR="00174FA0" w:rsidRPr="00640084" w:rsidRDefault="00174FA0" w:rsidP="00174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A0" w14:paraId="3BF0F53F" w14:textId="0827400C" w:rsidTr="00F72484">
        <w:tc>
          <w:tcPr>
            <w:tcW w:w="570" w:type="dxa"/>
          </w:tcPr>
          <w:p w14:paraId="0B7E7138" w14:textId="7C3BFEB1" w:rsidR="00174FA0" w:rsidRDefault="00174FA0" w:rsidP="0017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1736944C" w:rsidR="00174FA0" w:rsidRDefault="00D43011" w:rsidP="0017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5392" w:type="dxa"/>
            <w:shd w:val="clear" w:color="auto" w:fill="auto"/>
          </w:tcPr>
          <w:p w14:paraId="43A56A6F" w14:textId="027FED00" w:rsidR="00174FA0" w:rsidRPr="00640084" w:rsidRDefault="00174FA0" w:rsidP="00174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T-Cell RANTES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>CCL5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)</w:t>
            </w:r>
          </w:p>
        </w:tc>
        <w:tc>
          <w:tcPr>
            <w:tcW w:w="1224" w:type="dxa"/>
          </w:tcPr>
          <w:p w14:paraId="7FC287B6" w14:textId="77777777" w:rsidR="00D43011" w:rsidRPr="00D43011" w:rsidRDefault="00D43011" w:rsidP="00D43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11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  <w:p w14:paraId="64D0C4EE" w14:textId="36E75124" w:rsidR="00174FA0" w:rsidRPr="00640084" w:rsidRDefault="00174FA0" w:rsidP="00174F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032B4C1E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E02BDC">
        <w:rPr>
          <w:rFonts w:ascii="Times New Roman" w:hAnsi="Times New Roman" w:cs="Times New Roman"/>
          <w:sz w:val="24"/>
          <w:szCs w:val="24"/>
        </w:rPr>
        <w:t>4</w:t>
      </w:r>
      <w:r w:rsidR="004A39A8">
        <w:rPr>
          <w:rFonts w:ascii="Times New Roman" w:hAnsi="Times New Roman" w:cs="Times New Roman"/>
          <w:sz w:val="24"/>
          <w:szCs w:val="24"/>
        </w:rPr>
        <w:t xml:space="preserve"> July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531E" w14:paraId="50D39058" w14:textId="47842AB7" w:rsidTr="006E1B5C">
        <w:tc>
          <w:tcPr>
            <w:tcW w:w="571" w:type="dxa"/>
          </w:tcPr>
          <w:p w14:paraId="4985EEEF" w14:textId="77777777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515C970E" w:rsidR="0083531E" w:rsidRDefault="00F106D7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Chemokine CCL2</w:t>
            </w:r>
          </w:p>
        </w:tc>
        <w:tc>
          <w:tcPr>
            <w:tcW w:w="5334" w:type="dxa"/>
            <w:shd w:val="clear" w:color="auto" w:fill="auto"/>
          </w:tcPr>
          <w:p w14:paraId="7DD433C9" w14:textId="3A47B5BD" w:rsidR="0083531E" w:rsidRPr="00640084" w:rsidRDefault="00D43011" w:rsidP="00D43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11">
              <w:rPr>
                <w:rFonts w:ascii="Times New Roman" w:hAnsi="Times New Roman" w:cs="Times New Roman"/>
                <w:sz w:val="24"/>
                <w:szCs w:val="24"/>
              </w:rPr>
              <w:t>TITLE-ABS-KEY ("chemokine ccl2" OR ccl2 OR "monocyte chemotactic and activating factor" OR "monocyte chemoattractant protein-1" OR "monocyte chemoattractant protein 1" OR "chemokine (c-c motif) ligand 2" OR "ccl2 chemokine" OR ccl2 OR "monocyte chemotactic protein-1" OR "monocyte chemotactic protein 1" OR mcp-1)</w:t>
            </w:r>
          </w:p>
        </w:tc>
        <w:tc>
          <w:tcPr>
            <w:tcW w:w="1224" w:type="dxa"/>
          </w:tcPr>
          <w:p w14:paraId="346785C6" w14:textId="7C823A5D" w:rsidR="0083531E" w:rsidRPr="002616D7" w:rsidRDefault="00D43011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011">
              <w:rPr>
                <w:rFonts w:ascii="Times New Roman" w:hAnsi="Times New Roman" w:cs="Times New Roman"/>
                <w:sz w:val="24"/>
                <w:szCs w:val="24"/>
              </w:rPr>
              <w:t>69,682</w:t>
            </w:r>
          </w:p>
        </w:tc>
      </w:tr>
      <w:tr w:rsidR="0083531E" w14:paraId="74769AB0" w14:textId="0283C7DD" w:rsidTr="006E1B5C">
        <w:tc>
          <w:tcPr>
            <w:tcW w:w="571" w:type="dxa"/>
          </w:tcPr>
          <w:p w14:paraId="5F555037" w14:textId="77777777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1E45B8E6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097AA01A" w:rsidR="0083531E" w:rsidRPr="00640084" w:rsidRDefault="00981E1C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1C">
              <w:rPr>
                <w:rFonts w:ascii="Times New Roman" w:hAnsi="Times New Roman" w:cs="Times New Roman"/>
                <w:sz w:val="24"/>
                <w:szCs w:val="24"/>
              </w:rPr>
              <w:t>TITLE-ABS-KEY (malaria OR plasmodium OR "plasmodium infection" OR "remittent fever" OR "marsh fever" OR paludism)</w:t>
            </w:r>
          </w:p>
        </w:tc>
        <w:tc>
          <w:tcPr>
            <w:tcW w:w="1224" w:type="dxa"/>
          </w:tcPr>
          <w:p w14:paraId="14970EFA" w14:textId="4A143150" w:rsidR="0083531E" w:rsidRPr="002616D7" w:rsidRDefault="00981E1C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1C">
              <w:rPr>
                <w:rFonts w:ascii="Times New Roman" w:hAnsi="Times New Roman" w:cs="Times New Roman"/>
                <w:sz w:val="24"/>
                <w:szCs w:val="24"/>
              </w:rPr>
              <w:t>164,231</w:t>
            </w:r>
          </w:p>
        </w:tc>
      </w:tr>
      <w:tr w:rsidR="0083531E" w14:paraId="4EFDB144" w14:textId="02264E50" w:rsidTr="006E1B5C">
        <w:tc>
          <w:tcPr>
            <w:tcW w:w="571" w:type="dxa"/>
          </w:tcPr>
          <w:p w14:paraId="05193A77" w14:textId="63933BCC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051ECDEE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0260BDD9" w:rsidR="0083531E" w:rsidRPr="00640084" w:rsidRDefault="00981E1C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1C">
              <w:rPr>
                <w:rFonts w:ascii="Times New Roman" w:hAnsi="Times New Roman" w:cs="Times New Roman"/>
                <w:sz w:val="24"/>
                <w:szCs w:val="24"/>
              </w:rPr>
              <w:t>(TITLE-ABS-KEY ("chemokine ccl2" OR ccl2 OR "monocyte chemotactic and activating factor" OR "monocyte chemoattractant protein-1" OR "monocyte chemoattractant protein 1" OR "chemokine (c-c motif) ligand 2" OR "ccl2 chemokine" OR ccl2 OR "monocyte chemotactic protein-1" OR "monocyte chemotactic protein 1" OR mcp-1)) AND (TITLE-ABS-KEY (malaria OR plasmodium OR "plasmodium infection" OR "remittent fever" OR "marsh fever" OR paludism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1297141A" w14:textId="060A442D" w:rsidR="0083531E" w:rsidRPr="002616D7" w:rsidRDefault="00981E1C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1E1C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92B233F" w14:textId="26B0013D" w:rsidR="003C0B06" w:rsidRDefault="003C0B06" w:rsidP="003C0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E02BDC">
        <w:rPr>
          <w:rFonts w:ascii="Times New Roman" w:hAnsi="Times New Roman" w:cs="Times New Roman"/>
          <w:sz w:val="24"/>
          <w:szCs w:val="24"/>
        </w:rPr>
        <w:t>4</w:t>
      </w:r>
      <w:r w:rsidR="004A39A8">
        <w:rPr>
          <w:rFonts w:ascii="Times New Roman" w:hAnsi="Times New Roman" w:cs="Times New Roman"/>
          <w:sz w:val="24"/>
          <w:szCs w:val="24"/>
        </w:rPr>
        <w:t xml:space="preserve"> July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C0B06" w14:paraId="4582C827" w14:textId="77777777" w:rsidTr="004B5C2E">
        <w:tc>
          <w:tcPr>
            <w:tcW w:w="571" w:type="dxa"/>
          </w:tcPr>
          <w:p w14:paraId="56F3D4C5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3365BD6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376E0B84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3BC9A93" w14:textId="77777777" w:rsidR="003C0B06" w:rsidRPr="00BE0D4A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C0B06" w14:paraId="7F0B5372" w14:textId="77777777" w:rsidTr="004B5C2E">
        <w:tc>
          <w:tcPr>
            <w:tcW w:w="571" w:type="dxa"/>
          </w:tcPr>
          <w:p w14:paraId="7FFA3581" w14:textId="49F11F0C" w:rsidR="003C0B06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0B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CE38967" w14:textId="63AF5467" w:rsidR="003C0B06" w:rsidRDefault="00F10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Chemokine CC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423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34" w:type="dxa"/>
            <w:shd w:val="clear" w:color="auto" w:fill="auto"/>
          </w:tcPr>
          <w:p w14:paraId="001B11DC" w14:textId="2E623663" w:rsidR="00B33136" w:rsidRPr="00640084" w:rsidRDefault="00D06B55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(“Chemokine CCL2” OR CCL2 OR “Monocyte Chemotactic and Activating Factor” OR “Monocyte Chemoattractant Protein-1” OR “Monocyte Chemoattractant Protein 1” OR “Chemokine (C-C Motif) Ligand 2” OR “CCL2 Chemokine” OR CCL2 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“Monocyte Chemotactic Protein-1” OR “Monocyte Chemotactic Protein 1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B2E7C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) AND (malaria OR plasmodium OR “Plasmodium </w:t>
            </w:r>
            <w:proofErr w:type="gramStart"/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Infection“ OR</w:t>
            </w:r>
            <w:proofErr w:type="gramEnd"/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 “Remittent Fever“ OR “Marsh Fever“ OR Paludism)</w:t>
            </w:r>
          </w:p>
        </w:tc>
        <w:tc>
          <w:tcPr>
            <w:tcW w:w="1224" w:type="dxa"/>
          </w:tcPr>
          <w:p w14:paraId="307768B6" w14:textId="77777777" w:rsidR="00E11D01" w:rsidRPr="00E11D01" w:rsidRDefault="00E11D01" w:rsidP="00E11D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D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9</w:t>
            </w:r>
          </w:p>
          <w:p w14:paraId="2988C571" w14:textId="08CD463D" w:rsidR="003C0B06" w:rsidRPr="002616D7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CD5C3C" w14:textId="62249434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44D44A5F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E02BDC">
        <w:rPr>
          <w:rFonts w:ascii="Times New Roman" w:hAnsi="Times New Roman" w:cs="Times New Roman"/>
          <w:sz w:val="24"/>
          <w:szCs w:val="24"/>
        </w:rPr>
        <w:t>4</w:t>
      </w:r>
      <w:r w:rsidR="004A39A8">
        <w:rPr>
          <w:rFonts w:ascii="Times New Roman" w:hAnsi="Times New Roman" w:cs="Times New Roman"/>
          <w:sz w:val="24"/>
          <w:szCs w:val="24"/>
        </w:rPr>
        <w:t xml:space="preserve"> July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0BBA4DCE" w:rsidR="00832BF8" w:rsidRDefault="00F10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Chemokine CCL2</w:t>
            </w:r>
            <w:r w:rsidR="00936E7F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7484D18D" w14:textId="77777777" w:rsidR="009F195A" w:rsidRDefault="009F195A" w:rsidP="009F195A">
            <w:pPr>
              <w:rPr>
                <w:rFonts w:ascii="Times New Roman" w:hAnsi="Times New Roman"/>
                <w:sz w:val="24"/>
                <w:szCs w:val="24"/>
              </w:rPr>
            </w:pPr>
            <w:r w:rsidRPr="00FC327F">
              <w:rPr>
                <w:rFonts w:ascii="Times New Roman" w:hAnsi="Times New Roman" w:cs="Times New Roman"/>
                <w:sz w:val="24"/>
                <w:szCs w:val="24"/>
              </w:rPr>
              <w:t>("Chemokine CCL2" OR CCL2 OR "Monocyte Chemotactic and Activating Factor" OR "Monocyte Chemoattractant Protein-1" OR "Monocyte Chemoattractant Protein 1" OR "Chemokine (C-C Motif) Ligand 2" OR "CCL2 Chemokine" OR CCL2 OR "Monocyte Chemotactic Protein-1" OR "Monocyte Chemotactic Protein 1" OR MCP-1) AND (malaria OR plasmodium OR "Plasmodium Infection" OR "Remittent Fever" OR "Marsh Fever" OR Paludism) {No Related Terms}</w:t>
            </w:r>
          </w:p>
          <w:p w14:paraId="266805A9" w14:textId="77777777" w:rsidR="009F195A" w:rsidRDefault="009F195A" w:rsidP="009F195A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72A4016" w14:textId="7FADEC8C" w:rsidR="00CC78CD" w:rsidRPr="00640084" w:rsidRDefault="009F195A" w:rsidP="009F19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ilter: </w:t>
            </w:r>
            <w:r w:rsidRPr="00FC327F">
              <w:rPr>
                <w:rFonts w:ascii="Times New Roman" w:hAnsi="Times New Roman"/>
                <w:sz w:val="24"/>
                <w:szCs w:val="24"/>
              </w:rPr>
              <w:t>limit to (</w:t>
            </w:r>
            <w:proofErr w:type="spellStart"/>
            <w:r w:rsidRPr="00FC327F">
              <w:rPr>
                <w:rFonts w:ascii="Times New Roman" w:hAnsi="Times New Roman"/>
                <w:sz w:val="24"/>
                <w:szCs w:val="24"/>
              </w:rPr>
              <w:t>ovid</w:t>
            </w:r>
            <w:proofErr w:type="spellEnd"/>
            <w:r w:rsidRPr="00FC327F">
              <w:rPr>
                <w:rFonts w:ascii="Times New Roman" w:hAnsi="Times New Roman"/>
                <w:sz w:val="24"/>
                <w:szCs w:val="24"/>
              </w:rPr>
              <w:t xml:space="preserve"> full text available and articles with abstracts and original articles)</w:t>
            </w:r>
          </w:p>
        </w:tc>
        <w:tc>
          <w:tcPr>
            <w:tcW w:w="1224" w:type="dxa"/>
          </w:tcPr>
          <w:p w14:paraId="6AE9653B" w14:textId="24714A62" w:rsidR="00832BF8" w:rsidRPr="002616D7" w:rsidRDefault="009F195A" w:rsidP="00483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</w:tr>
    </w:tbl>
    <w:p w14:paraId="6633A9F9" w14:textId="43068380" w:rsidR="00722FB6" w:rsidRDefault="00722FB6" w:rsidP="004965A6">
      <w:pPr>
        <w:rPr>
          <w:rFonts w:ascii="Times New Roman" w:hAnsi="Times New Roman"/>
          <w:sz w:val="24"/>
          <w:szCs w:val="24"/>
        </w:rPr>
      </w:pPr>
    </w:p>
    <w:p w14:paraId="23DC526E" w14:textId="74C78364" w:rsidR="005D3E7E" w:rsidRDefault="005D3E7E" w:rsidP="005D3E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Quest </w:t>
      </w:r>
      <w:r w:rsidR="00E02BDC">
        <w:rPr>
          <w:rFonts w:ascii="Times New Roman" w:hAnsi="Times New Roman" w:cs="Times New Roman"/>
          <w:sz w:val="24"/>
          <w:szCs w:val="24"/>
        </w:rPr>
        <w:t>4</w:t>
      </w:r>
      <w:r w:rsidR="004A39A8">
        <w:rPr>
          <w:rFonts w:ascii="Times New Roman" w:hAnsi="Times New Roman" w:cs="Times New Roman"/>
          <w:sz w:val="24"/>
          <w:szCs w:val="24"/>
        </w:rPr>
        <w:t xml:space="preserve"> July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5D3E7E" w14:paraId="6FD3A6E4" w14:textId="77777777" w:rsidTr="00AA3A90">
        <w:tc>
          <w:tcPr>
            <w:tcW w:w="571" w:type="dxa"/>
          </w:tcPr>
          <w:p w14:paraId="565310BD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4BB60723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213CB9CF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1B109D9" w14:textId="77777777" w:rsidR="005D3E7E" w:rsidRPr="00BE0D4A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5D3E7E" w14:paraId="67DE586B" w14:textId="77777777" w:rsidTr="00AA3A90">
        <w:tc>
          <w:tcPr>
            <w:tcW w:w="571" w:type="dxa"/>
          </w:tcPr>
          <w:p w14:paraId="25B66999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61FDD44B" w14:textId="23036165" w:rsidR="005D3E7E" w:rsidRDefault="00F106D7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Chemokine CCL2</w:t>
            </w:r>
            <w:r w:rsidR="00936E7F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61C6268C" w14:textId="521FB15D" w:rsidR="00FC327F" w:rsidRPr="00FC327F" w:rsidRDefault="00FC327F" w:rsidP="00AA3A90">
            <w:pPr>
              <w:rPr>
                <w:rFonts w:ascii="Times New Roman" w:hAnsi="Times New Roman" w:hint="cs"/>
                <w:sz w:val="24"/>
                <w:szCs w:val="24"/>
              </w:rPr>
            </w:pPr>
            <w:r w:rsidRPr="00FC327F">
              <w:rPr>
                <w:rFonts w:ascii="Times New Roman" w:hAnsi="Times New Roman" w:cs="Times New Roman"/>
                <w:sz w:val="24"/>
                <w:szCs w:val="24"/>
              </w:rPr>
              <w:t>("Chemokine CCL2" OR CCL2 OR "Monocyte Chemotactic and Activating Factor" OR "Monocyte Chemoattractant Protein-1" OR "Monocyte Chemoattractant Protein 1" OR "Chemokine (C-C Motif) Ligand 2" OR "CCL2 Chemokine" OR CCL2 OR "Monocyte Chemotactic Protein-1" OR "Monocyte Chemotactic Protein 1" OR MCP-1) AND (malaria OR plasmodium OR "Plasmodium Infection" OR "Remittent Fever" OR "Marsh Fever" OR Paludism)</w:t>
            </w:r>
          </w:p>
        </w:tc>
        <w:tc>
          <w:tcPr>
            <w:tcW w:w="1224" w:type="dxa"/>
          </w:tcPr>
          <w:p w14:paraId="20F288A5" w14:textId="77777777" w:rsidR="00FC327F" w:rsidRPr="00FC327F" w:rsidRDefault="00FC327F" w:rsidP="00FC3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27F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  <w:p w14:paraId="09C1B8E1" w14:textId="211E20B6" w:rsidR="005D3E7E" w:rsidRPr="002616D7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4D2DA1" w14:textId="77777777" w:rsidR="005D3E7E" w:rsidRDefault="005D3E7E" w:rsidP="004965A6"/>
    <w:p w14:paraId="26E92913" w14:textId="524A9A05" w:rsidR="00F972AC" w:rsidRDefault="00F972AC" w:rsidP="004965A6">
      <w:pPr>
        <w:rPr>
          <w:rFonts w:ascii="Times New Roman" w:hAnsi="Times New Roman" w:cs="Times New Roman"/>
          <w:sz w:val="24"/>
          <w:szCs w:val="24"/>
        </w:rPr>
      </w:pPr>
      <w:r w:rsidRPr="00F972AC">
        <w:rPr>
          <w:rFonts w:ascii="Times New Roman" w:hAnsi="Times New Roman" w:cs="Times New Roman"/>
          <w:sz w:val="24"/>
          <w:szCs w:val="24"/>
        </w:rPr>
        <w:t>Google Scho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2BDC">
        <w:rPr>
          <w:rFonts w:ascii="Times New Roman" w:hAnsi="Times New Roman" w:cs="Times New Roman"/>
          <w:sz w:val="24"/>
          <w:szCs w:val="24"/>
        </w:rPr>
        <w:t>4</w:t>
      </w:r>
      <w:r w:rsidR="004A39A8">
        <w:rPr>
          <w:rFonts w:ascii="Times New Roman" w:hAnsi="Times New Roman" w:cs="Times New Roman"/>
          <w:sz w:val="24"/>
          <w:szCs w:val="24"/>
        </w:rPr>
        <w:t xml:space="preserve"> July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A40F0" w14:paraId="128A19E5" w14:textId="77777777" w:rsidTr="003C29F0">
        <w:tc>
          <w:tcPr>
            <w:tcW w:w="571" w:type="dxa"/>
          </w:tcPr>
          <w:p w14:paraId="64EEC931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37A95596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645394D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58B428B2" w14:textId="77777777" w:rsidR="003A40F0" w:rsidRPr="00BE0D4A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A40F0" w14:paraId="0337D837" w14:textId="77777777" w:rsidTr="003C29F0">
        <w:tc>
          <w:tcPr>
            <w:tcW w:w="571" w:type="dxa"/>
          </w:tcPr>
          <w:p w14:paraId="571028E0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21FD0C8B" w14:textId="5B4A5AEC" w:rsidR="003A40F0" w:rsidRPr="00936E7F" w:rsidRDefault="00F106D7" w:rsidP="003C29F0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Chemokine CCL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E7F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</w:p>
        </w:tc>
        <w:tc>
          <w:tcPr>
            <w:tcW w:w="5334" w:type="dxa"/>
            <w:shd w:val="clear" w:color="auto" w:fill="auto"/>
          </w:tcPr>
          <w:p w14:paraId="03D6EAF2" w14:textId="489BE62C" w:rsidR="003A40F0" w:rsidRPr="00640084" w:rsidRDefault="00DF440D" w:rsidP="000D6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 xml:space="preserve">(CCL2 OR </w:t>
            </w:r>
            <w:r w:rsidRPr="004B2E7C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  <w:r w:rsidRPr="004D7BFB">
              <w:rPr>
                <w:rFonts w:ascii="Times New Roman" w:hAnsi="Times New Roman" w:cs="Times New Roman"/>
                <w:sz w:val="24"/>
                <w:szCs w:val="24"/>
              </w:rPr>
              <w:t>) AND (malaria OR plasmodium</w:t>
            </w:r>
            <w:r w:rsidR="009006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66FFED19" w14:textId="1F448EDF" w:rsidR="003A40F0" w:rsidRPr="002616D7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first 200 articles</w:t>
            </w:r>
          </w:p>
        </w:tc>
      </w:tr>
    </w:tbl>
    <w:p w14:paraId="25D95862" w14:textId="77777777" w:rsidR="00F972AC" w:rsidRPr="005D3E7E" w:rsidRDefault="00F972AC" w:rsidP="004965A6">
      <w:pPr>
        <w:rPr>
          <w:cs/>
        </w:rPr>
      </w:pPr>
    </w:p>
    <w:sectPr w:rsidR="00F972AC" w:rsidRPr="005D3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8052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5A6"/>
    <w:rsid w:val="00003A2D"/>
    <w:rsid w:val="0000729B"/>
    <w:rsid w:val="00007B27"/>
    <w:rsid w:val="00043601"/>
    <w:rsid w:val="0005116F"/>
    <w:rsid w:val="00055423"/>
    <w:rsid w:val="000568FA"/>
    <w:rsid w:val="00096A73"/>
    <w:rsid w:val="000A656D"/>
    <w:rsid w:val="000B0D78"/>
    <w:rsid w:val="000C2B31"/>
    <w:rsid w:val="000C3CBD"/>
    <w:rsid w:val="000D2B1A"/>
    <w:rsid w:val="000D68DD"/>
    <w:rsid w:val="000F4AA4"/>
    <w:rsid w:val="0012071A"/>
    <w:rsid w:val="00122394"/>
    <w:rsid w:val="00153662"/>
    <w:rsid w:val="00156FC2"/>
    <w:rsid w:val="00160BB0"/>
    <w:rsid w:val="0017409C"/>
    <w:rsid w:val="00174FA0"/>
    <w:rsid w:val="00187844"/>
    <w:rsid w:val="00193B10"/>
    <w:rsid w:val="001A03C8"/>
    <w:rsid w:val="001A4EB3"/>
    <w:rsid w:val="001B1C22"/>
    <w:rsid w:val="001E70D5"/>
    <w:rsid w:val="001F6364"/>
    <w:rsid w:val="002056F2"/>
    <w:rsid w:val="00207190"/>
    <w:rsid w:val="002177B3"/>
    <w:rsid w:val="00244EDC"/>
    <w:rsid w:val="002616D7"/>
    <w:rsid w:val="00265043"/>
    <w:rsid w:val="00270BDF"/>
    <w:rsid w:val="00274BAA"/>
    <w:rsid w:val="00290EF9"/>
    <w:rsid w:val="00294AF7"/>
    <w:rsid w:val="002954C3"/>
    <w:rsid w:val="002A164A"/>
    <w:rsid w:val="002C4D6E"/>
    <w:rsid w:val="002C60A7"/>
    <w:rsid w:val="002D0A65"/>
    <w:rsid w:val="002E13A3"/>
    <w:rsid w:val="0030704E"/>
    <w:rsid w:val="00325242"/>
    <w:rsid w:val="00331EC9"/>
    <w:rsid w:val="00334056"/>
    <w:rsid w:val="00336599"/>
    <w:rsid w:val="003853EC"/>
    <w:rsid w:val="003A40F0"/>
    <w:rsid w:val="003A4F89"/>
    <w:rsid w:val="003B7343"/>
    <w:rsid w:val="003C0B06"/>
    <w:rsid w:val="003C55E0"/>
    <w:rsid w:val="003E588C"/>
    <w:rsid w:val="0040096C"/>
    <w:rsid w:val="00407E2E"/>
    <w:rsid w:val="004127AB"/>
    <w:rsid w:val="00413273"/>
    <w:rsid w:val="00420B19"/>
    <w:rsid w:val="004327BA"/>
    <w:rsid w:val="00434B89"/>
    <w:rsid w:val="004371A9"/>
    <w:rsid w:val="00462B06"/>
    <w:rsid w:val="00465592"/>
    <w:rsid w:val="004659A5"/>
    <w:rsid w:val="004835FB"/>
    <w:rsid w:val="0049136D"/>
    <w:rsid w:val="004965A6"/>
    <w:rsid w:val="004A39A8"/>
    <w:rsid w:val="004B2E7C"/>
    <w:rsid w:val="004C2A8B"/>
    <w:rsid w:val="004C2BC3"/>
    <w:rsid w:val="004C7C73"/>
    <w:rsid w:val="004D1073"/>
    <w:rsid w:val="004D41F0"/>
    <w:rsid w:val="004D7BFB"/>
    <w:rsid w:val="004E5F2F"/>
    <w:rsid w:val="00504275"/>
    <w:rsid w:val="00506AD0"/>
    <w:rsid w:val="00581E40"/>
    <w:rsid w:val="00592449"/>
    <w:rsid w:val="005A01D1"/>
    <w:rsid w:val="005A3240"/>
    <w:rsid w:val="005A6F29"/>
    <w:rsid w:val="005D3E7E"/>
    <w:rsid w:val="005E52AB"/>
    <w:rsid w:val="005F7977"/>
    <w:rsid w:val="0060138C"/>
    <w:rsid w:val="00640084"/>
    <w:rsid w:val="00644D8F"/>
    <w:rsid w:val="00652B80"/>
    <w:rsid w:val="006856E9"/>
    <w:rsid w:val="00694746"/>
    <w:rsid w:val="00695EF3"/>
    <w:rsid w:val="006A41CD"/>
    <w:rsid w:val="006A76BC"/>
    <w:rsid w:val="006D686E"/>
    <w:rsid w:val="006E1B5C"/>
    <w:rsid w:val="006E6109"/>
    <w:rsid w:val="006E62C5"/>
    <w:rsid w:val="006F1D88"/>
    <w:rsid w:val="006F3C9F"/>
    <w:rsid w:val="006F44C8"/>
    <w:rsid w:val="00702AD4"/>
    <w:rsid w:val="00722FB6"/>
    <w:rsid w:val="00725A07"/>
    <w:rsid w:val="00727419"/>
    <w:rsid w:val="00736505"/>
    <w:rsid w:val="00744669"/>
    <w:rsid w:val="007509EB"/>
    <w:rsid w:val="007525A9"/>
    <w:rsid w:val="00765912"/>
    <w:rsid w:val="00791C79"/>
    <w:rsid w:val="00791DC9"/>
    <w:rsid w:val="007A4584"/>
    <w:rsid w:val="007A4ED6"/>
    <w:rsid w:val="007C4534"/>
    <w:rsid w:val="007F3146"/>
    <w:rsid w:val="007F3D08"/>
    <w:rsid w:val="00801146"/>
    <w:rsid w:val="00820761"/>
    <w:rsid w:val="00822847"/>
    <w:rsid w:val="00832BF8"/>
    <w:rsid w:val="0083531E"/>
    <w:rsid w:val="00847BE3"/>
    <w:rsid w:val="00863FBA"/>
    <w:rsid w:val="00872C11"/>
    <w:rsid w:val="00876530"/>
    <w:rsid w:val="00895C5A"/>
    <w:rsid w:val="008A068B"/>
    <w:rsid w:val="008A2C32"/>
    <w:rsid w:val="008B2669"/>
    <w:rsid w:val="008F18F0"/>
    <w:rsid w:val="009006AC"/>
    <w:rsid w:val="00936E7F"/>
    <w:rsid w:val="00937BEB"/>
    <w:rsid w:val="00942B66"/>
    <w:rsid w:val="00955983"/>
    <w:rsid w:val="00962D43"/>
    <w:rsid w:val="00965665"/>
    <w:rsid w:val="00981E1C"/>
    <w:rsid w:val="00982D89"/>
    <w:rsid w:val="009858F3"/>
    <w:rsid w:val="009A6FC2"/>
    <w:rsid w:val="009F195A"/>
    <w:rsid w:val="00A03A69"/>
    <w:rsid w:val="00A12E9A"/>
    <w:rsid w:val="00A21117"/>
    <w:rsid w:val="00A27933"/>
    <w:rsid w:val="00A46DE4"/>
    <w:rsid w:val="00A97A32"/>
    <w:rsid w:val="00AB2202"/>
    <w:rsid w:val="00AD0C6C"/>
    <w:rsid w:val="00AD2551"/>
    <w:rsid w:val="00AE7914"/>
    <w:rsid w:val="00B3182D"/>
    <w:rsid w:val="00B3270F"/>
    <w:rsid w:val="00B33136"/>
    <w:rsid w:val="00B355AF"/>
    <w:rsid w:val="00B51132"/>
    <w:rsid w:val="00B5731D"/>
    <w:rsid w:val="00B67C79"/>
    <w:rsid w:val="00B84B02"/>
    <w:rsid w:val="00B850D0"/>
    <w:rsid w:val="00BA347A"/>
    <w:rsid w:val="00BB4CBB"/>
    <w:rsid w:val="00BE0D4A"/>
    <w:rsid w:val="00BF3B47"/>
    <w:rsid w:val="00C1283C"/>
    <w:rsid w:val="00C3262C"/>
    <w:rsid w:val="00C36B10"/>
    <w:rsid w:val="00C37186"/>
    <w:rsid w:val="00C75E5F"/>
    <w:rsid w:val="00C91FC1"/>
    <w:rsid w:val="00C92307"/>
    <w:rsid w:val="00CA5048"/>
    <w:rsid w:val="00CB511F"/>
    <w:rsid w:val="00CB588F"/>
    <w:rsid w:val="00CC23E0"/>
    <w:rsid w:val="00CC78CD"/>
    <w:rsid w:val="00CD6BAD"/>
    <w:rsid w:val="00CE46CE"/>
    <w:rsid w:val="00D06B55"/>
    <w:rsid w:val="00D20BEA"/>
    <w:rsid w:val="00D31789"/>
    <w:rsid w:val="00D43011"/>
    <w:rsid w:val="00D53FCD"/>
    <w:rsid w:val="00D5523A"/>
    <w:rsid w:val="00DF440D"/>
    <w:rsid w:val="00DF5C90"/>
    <w:rsid w:val="00E02BDC"/>
    <w:rsid w:val="00E02DA4"/>
    <w:rsid w:val="00E11D01"/>
    <w:rsid w:val="00E3108D"/>
    <w:rsid w:val="00E31E6F"/>
    <w:rsid w:val="00E364F8"/>
    <w:rsid w:val="00E36DDF"/>
    <w:rsid w:val="00E64F26"/>
    <w:rsid w:val="00EA15B3"/>
    <w:rsid w:val="00EB182E"/>
    <w:rsid w:val="00EC1CB3"/>
    <w:rsid w:val="00EC27F2"/>
    <w:rsid w:val="00EC29C1"/>
    <w:rsid w:val="00EC65EB"/>
    <w:rsid w:val="00EE41EF"/>
    <w:rsid w:val="00EF2292"/>
    <w:rsid w:val="00F106D7"/>
    <w:rsid w:val="00F223A0"/>
    <w:rsid w:val="00F44A99"/>
    <w:rsid w:val="00F51CD4"/>
    <w:rsid w:val="00F72484"/>
    <w:rsid w:val="00F81A92"/>
    <w:rsid w:val="00F95E58"/>
    <w:rsid w:val="00F972AC"/>
    <w:rsid w:val="00FC327F"/>
    <w:rsid w:val="00FC74AA"/>
    <w:rsid w:val="00FF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a4">
    <w:name w:val="Table Grid"/>
    <w:basedOn w:val="a1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a0"/>
    <w:rsid w:val="00B3182D"/>
  </w:style>
  <w:style w:type="character" w:styleId="a5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a6">
    <w:name w:val="Unresolved Mention"/>
    <w:basedOn w:val="a0"/>
    <w:uiPriority w:val="99"/>
    <w:semiHidden/>
    <w:unhideWhenUsed/>
    <w:rsid w:val="00D430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1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9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4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2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4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6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4</Pages>
  <Words>1095</Words>
  <Characters>6248</Characters>
  <Application>Microsoft Office Word</Application>
  <DocSecurity>0</DocSecurity>
  <Lines>52</Lines>
  <Paragraphs>1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มนัส โคตรพุ้ย</cp:lastModifiedBy>
  <cp:revision>219</cp:revision>
  <dcterms:created xsi:type="dcterms:W3CDTF">2023-04-19T13:02:00Z</dcterms:created>
  <dcterms:modified xsi:type="dcterms:W3CDTF">2024-07-04T05:32:00Z</dcterms:modified>
</cp:coreProperties>
</file>